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952B5" w14:textId="2FBCD676" w:rsidR="004605EB" w:rsidRPr="002354B9" w:rsidRDefault="004605EB" w:rsidP="004605EB">
      <w:pPr>
        <w:widowControl w:val="0"/>
        <w:autoSpaceDE w:val="0"/>
        <w:autoSpaceDN w:val="0"/>
        <w:adjustRightInd w:val="0"/>
        <w:spacing w:line="480" w:lineRule="auto"/>
        <w:rPr>
          <w:sz w:val="24"/>
          <w:szCs w:val="24"/>
          <w:lang w:val="en-US"/>
        </w:rPr>
      </w:pPr>
      <w:r w:rsidRPr="002354B9">
        <w:rPr>
          <w:b/>
          <w:sz w:val="24"/>
          <w:szCs w:val="24"/>
          <w:lang w:val="en-US"/>
        </w:rPr>
        <w:t xml:space="preserve">S1 Table: </w:t>
      </w:r>
      <w:r w:rsidR="001173ED" w:rsidRPr="002354B9">
        <w:rPr>
          <w:b/>
          <w:sz w:val="24"/>
          <w:szCs w:val="24"/>
          <w:lang w:val="en-US"/>
        </w:rPr>
        <w:t>P</w:t>
      </w:r>
      <w:r w:rsidRPr="002354B9">
        <w:rPr>
          <w:b/>
          <w:sz w:val="24"/>
          <w:szCs w:val="24"/>
          <w:lang w:val="en-US"/>
        </w:rPr>
        <w:t>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0"/>
        <w:gridCol w:w="5946"/>
      </w:tblGrid>
      <w:tr w:rsidR="004605EB" w:rsidRPr="002354B9" w14:paraId="3E723FF7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6BD9A" w14:textId="77777777" w:rsidR="004605EB" w:rsidRPr="002354B9" w:rsidRDefault="004605EB" w:rsidP="00603EF2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2354B9">
              <w:rPr>
                <w:b/>
                <w:bCs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47A3D" w14:textId="77777777" w:rsidR="004605EB" w:rsidRPr="002354B9" w:rsidRDefault="004605EB" w:rsidP="00603EF2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2354B9">
              <w:rPr>
                <w:b/>
                <w:bCs/>
                <w:sz w:val="24"/>
                <w:szCs w:val="24"/>
                <w:lang w:val="en-US"/>
              </w:rPr>
              <w:t>Primer sequence</w:t>
            </w:r>
          </w:p>
        </w:tc>
      </w:tr>
      <w:tr w:rsidR="004605EB" w:rsidRPr="002354B9" w14:paraId="43C8D846" w14:textId="77777777" w:rsidTr="002354B9">
        <w:tc>
          <w:tcPr>
            <w:tcW w:w="9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CBD59" w14:textId="77777777" w:rsidR="004605EB" w:rsidRPr="002354B9" w:rsidRDefault="004605EB" w:rsidP="00603EF2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354B9">
              <w:rPr>
                <w:bCs/>
                <w:i/>
                <w:sz w:val="24"/>
                <w:szCs w:val="24"/>
                <w:lang w:val="en-US"/>
              </w:rPr>
              <w:t>Inverse PCR primers</w:t>
            </w:r>
          </w:p>
        </w:tc>
      </w:tr>
      <w:tr w:rsidR="004605EB" w:rsidRPr="002354B9" w14:paraId="7A741706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DC036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sz w:val="24"/>
                <w:szCs w:val="24"/>
                <w:lang w:val="en-US"/>
              </w:rPr>
              <w:t>Isb01</w:t>
            </w:r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395BC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GTTATCCTAGGGGTGAGGTATAGTCGAGTGCGTC</w:t>
            </w:r>
          </w:p>
        </w:tc>
      </w:tr>
      <w:tr w:rsidR="004605EB" w:rsidRPr="002354B9" w14:paraId="19C9DB90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43731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sz w:val="24"/>
                <w:szCs w:val="24"/>
                <w:lang w:val="en-US"/>
              </w:rPr>
              <w:t>Isb04</w:t>
            </w:r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62FF1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TTATCCTAGGGGCAGTTGGTCCATAAGATCAATGC</w:t>
            </w:r>
          </w:p>
        </w:tc>
      </w:tr>
      <w:tr w:rsidR="004605EB" w:rsidRPr="002354B9" w14:paraId="6412FD02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8E0D4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2354B9">
              <w:rPr>
                <w:rFonts w:cstheme="minorHAnsi"/>
                <w:sz w:val="24"/>
                <w:szCs w:val="24"/>
                <w:lang w:val="en-US"/>
              </w:rPr>
              <w:t>CdsVIII</w:t>
            </w:r>
            <w:proofErr w:type="spellEnd"/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60F3A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TATTTCGAAGGGGATCAAGCCTGATTG</w:t>
            </w:r>
          </w:p>
        </w:tc>
      </w:tr>
      <w:tr w:rsidR="004605EB" w:rsidRPr="002354B9" w14:paraId="2C6176B8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126DE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2354B9">
              <w:rPr>
                <w:rFonts w:cstheme="minorHAnsi"/>
                <w:sz w:val="24"/>
                <w:szCs w:val="24"/>
                <w:lang w:val="en-US"/>
              </w:rPr>
              <w:t>CdsX</w:t>
            </w:r>
            <w:proofErr w:type="spellEnd"/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CF721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sz w:val="24"/>
                <w:szCs w:val="24"/>
                <w:lang w:val="en-US"/>
              </w:rPr>
              <w:t>TATTTCGAATGGTTCGCTGGGTTTATC</w:t>
            </w:r>
          </w:p>
        </w:tc>
      </w:tr>
      <w:tr w:rsidR="004605EB" w:rsidRPr="002354B9" w14:paraId="310F2226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4407E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sz w:val="24"/>
                <w:szCs w:val="24"/>
                <w:lang w:val="en-US"/>
              </w:rPr>
              <w:t>M13 Rev</w:t>
            </w:r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AFED5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GB"/>
              </w:rPr>
              <w:t>CAGGAAACAGCTATGAC</w:t>
            </w:r>
          </w:p>
        </w:tc>
      </w:tr>
      <w:tr w:rsidR="004605EB" w:rsidRPr="002354B9" w14:paraId="5C9C11BD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DCD72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sz w:val="24"/>
                <w:szCs w:val="24"/>
                <w:lang w:val="en-US"/>
              </w:rPr>
              <w:t>M13 F-20</w:t>
            </w:r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F4663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GB"/>
              </w:rPr>
              <w:t>GTAAAACGACGGCCAG</w:t>
            </w:r>
          </w:p>
        </w:tc>
      </w:tr>
      <w:tr w:rsidR="004605EB" w:rsidRPr="002354B9" w14:paraId="36D27138" w14:textId="77777777" w:rsidTr="002354B9">
        <w:tc>
          <w:tcPr>
            <w:tcW w:w="9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16E54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bCs/>
                <w:i/>
                <w:sz w:val="24"/>
                <w:szCs w:val="24"/>
                <w:lang w:val="en-US"/>
              </w:rPr>
              <w:t>AP-PCR primers</w:t>
            </w:r>
          </w:p>
        </w:tc>
      </w:tr>
      <w:tr w:rsidR="004605EB" w:rsidRPr="002354B9" w14:paraId="477AC0C7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E4FFA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sz w:val="24"/>
                <w:szCs w:val="24"/>
                <w:lang w:val="en-US"/>
              </w:rPr>
              <w:t>ARB-4020</w:t>
            </w:r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F1378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2354B9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GB"/>
              </w:rPr>
              <w:t>GGCCACGCGTCGACTAGTACNNNNNNNNNNCGCCG</w:t>
            </w:r>
          </w:p>
        </w:tc>
      </w:tr>
      <w:tr w:rsidR="004605EB" w:rsidRPr="002354B9" w14:paraId="6190CD87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2787F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2354B9">
              <w:rPr>
                <w:rFonts w:cstheme="minorHAnsi"/>
                <w:sz w:val="24"/>
                <w:szCs w:val="24"/>
                <w:lang w:val="en-US"/>
              </w:rPr>
              <w:t>ARBq</w:t>
            </w:r>
            <w:proofErr w:type="spellEnd"/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570AF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2354B9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GB"/>
              </w:rPr>
              <w:t>GGCCACGCGTCGACTAGTAC</w:t>
            </w:r>
          </w:p>
        </w:tc>
      </w:tr>
      <w:tr w:rsidR="004605EB" w:rsidRPr="002354B9" w14:paraId="1C48280C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999B9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sz w:val="24"/>
                <w:szCs w:val="24"/>
                <w:lang w:val="en-US"/>
              </w:rPr>
              <w:t>Isb012</w:t>
            </w:r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B1457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GB"/>
              </w:rPr>
              <w:t>ATGGTGAGTCCTAGTTCG</w:t>
            </w:r>
          </w:p>
        </w:tc>
      </w:tr>
      <w:tr w:rsidR="004605EB" w:rsidRPr="002354B9" w14:paraId="37BF9273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5110E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sz w:val="24"/>
                <w:szCs w:val="24"/>
                <w:lang w:val="en-US"/>
              </w:rPr>
              <w:t>Isb013</w:t>
            </w:r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BFE81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GB"/>
              </w:rPr>
              <w:t>ATGGGTAGAGCCTTTTGTTG</w:t>
            </w:r>
          </w:p>
        </w:tc>
      </w:tr>
      <w:tr w:rsidR="004605EB" w:rsidRPr="002354B9" w14:paraId="0DCE48CC" w14:textId="77777777" w:rsidTr="002354B9">
        <w:tc>
          <w:tcPr>
            <w:tcW w:w="9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21BB8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i/>
                <w:sz w:val="24"/>
                <w:szCs w:val="24"/>
                <w:lang w:val="en-US"/>
              </w:rPr>
              <w:t>Gene deletion primers</w:t>
            </w:r>
          </w:p>
        </w:tc>
      </w:tr>
      <w:tr w:rsidR="004605EB" w:rsidRPr="002354B9" w14:paraId="603CF180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B839D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sz w:val="24"/>
                <w:szCs w:val="24"/>
                <w:lang w:val="en-US"/>
              </w:rPr>
              <w:t>1246-del1</w:t>
            </w:r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4FF24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sz w:val="24"/>
                <w:szCs w:val="24"/>
                <w:lang w:val="en-US"/>
              </w:rPr>
              <w:t>TTGAAGATCTCCTGGGATTCTTG</w:t>
            </w:r>
          </w:p>
        </w:tc>
      </w:tr>
      <w:tr w:rsidR="004605EB" w:rsidRPr="002354B9" w14:paraId="2E8F675E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9AB25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sz w:val="24"/>
                <w:szCs w:val="24"/>
                <w:lang w:val="en-US"/>
              </w:rPr>
              <w:t>1246-del2</w:t>
            </w:r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776A5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GB"/>
              </w:rPr>
              <w:t>ATACCCGCGGCTACTTCCTAAC</w:t>
            </w:r>
          </w:p>
        </w:tc>
      </w:tr>
      <w:tr w:rsidR="004605EB" w:rsidRPr="002354B9" w14:paraId="2D472853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D494E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sz w:val="24"/>
                <w:szCs w:val="24"/>
                <w:lang w:val="en-US"/>
              </w:rPr>
              <w:t>1246-del3</w:t>
            </w:r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20C1B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GB"/>
              </w:rPr>
              <w:t>ATCCCCGCGGTGTTTTCTTACCTC</w:t>
            </w:r>
          </w:p>
        </w:tc>
      </w:tr>
      <w:tr w:rsidR="004605EB" w:rsidRPr="002354B9" w14:paraId="6CEB4F4E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2BAB1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sz w:val="24"/>
                <w:szCs w:val="24"/>
                <w:lang w:val="en-US"/>
              </w:rPr>
              <w:lastRenderedPageBreak/>
              <w:t>1246-del4</w:t>
            </w:r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0D72B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2354B9">
              <w:rPr>
                <w:rFonts w:cstheme="minorHAnsi"/>
                <w:sz w:val="24"/>
                <w:szCs w:val="24"/>
                <w:lang w:val="en-GB"/>
              </w:rPr>
              <w:t>TATGCTCGAGTAAACCAACCGTG</w:t>
            </w:r>
          </w:p>
        </w:tc>
      </w:tr>
      <w:tr w:rsidR="002354B9" w:rsidRPr="002354B9" w14:paraId="4A594D62" w14:textId="77777777" w:rsidTr="00CF7B50">
        <w:tc>
          <w:tcPr>
            <w:tcW w:w="9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E5681" w14:textId="77777777" w:rsidR="002354B9" w:rsidRPr="002354B9" w:rsidRDefault="002354B9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354B9">
              <w:rPr>
                <w:rFonts w:cstheme="minorHAnsi"/>
                <w:i/>
                <w:sz w:val="24"/>
                <w:szCs w:val="24"/>
                <w:lang w:val="en-US"/>
              </w:rPr>
              <w:t>Gene complementation primers</w:t>
            </w:r>
          </w:p>
        </w:tc>
      </w:tr>
      <w:tr w:rsidR="004605EB" w:rsidRPr="002354B9" w14:paraId="4C9A065C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A7D1E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2354B9">
              <w:rPr>
                <w:rFonts w:cstheme="minorHAnsi"/>
                <w:sz w:val="24"/>
                <w:szCs w:val="24"/>
                <w:lang w:val="en-GB"/>
              </w:rPr>
              <w:t>1246-XhoI</w:t>
            </w:r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EE3E8" w14:textId="77777777" w:rsidR="004605EB" w:rsidRPr="002354B9" w:rsidRDefault="004605EB" w:rsidP="00603EF2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2354B9">
              <w:rPr>
                <w:sz w:val="24"/>
                <w:szCs w:val="24"/>
                <w:lang w:val="en-US"/>
              </w:rPr>
              <w:t>TCCGCTCGAGGAACAAATTAAAGC</w:t>
            </w:r>
          </w:p>
        </w:tc>
      </w:tr>
      <w:tr w:rsidR="004605EB" w:rsidRPr="002354B9" w14:paraId="08832544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2D169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2354B9">
              <w:rPr>
                <w:rFonts w:cstheme="minorHAnsi"/>
                <w:sz w:val="24"/>
                <w:szCs w:val="24"/>
                <w:lang w:val="en-GB"/>
              </w:rPr>
              <w:t>1246-RcaI</w:t>
            </w:r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888C1" w14:textId="77777777" w:rsidR="004605EB" w:rsidRPr="002354B9" w:rsidRDefault="004605EB" w:rsidP="00603EF2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2354B9">
              <w:rPr>
                <w:sz w:val="24"/>
                <w:szCs w:val="24"/>
                <w:lang w:val="en-US"/>
              </w:rPr>
              <w:t>CTGGTCATGACTGATCTTCATCCC</w:t>
            </w:r>
          </w:p>
        </w:tc>
      </w:tr>
      <w:tr w:rsidR="004605EB" w:rsidRPr="002354B9" w14:paraId="4E2B69D8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94A51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2354B9">
              <w:rPr>
                <w:rFonts w:cstheme="minorHAnsi"/>
                <w:sz w:val="24"/>
                <w:szCs w:val="24"/>
                <w:lang w:val="en-GB"/>
              </w:rPr>
              <w:t>P1246-BglII</w:t>
            </w:r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4CA22" w14:textId="77777777" w:rsidR="004605EB" w:rsidRPr="002354B9" w:rsidRDefault="004605EB" w:rsidP="00603EF2">
            <w:pPr>
              <w:spacing w:line="480" w:lineRule="auto"/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2354B9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TTTGGAGATCTGTACTCGCATTATC    </w:t>
            </w:r>
          </w:p>
        </w:tc>
      </w:tr>
      <w:tr w:rsidR="004605EB" w:rsidRPr="002354B9" w14:paraId="2055B34F" w14:textId="77777777" w:rsidTr="002354B9"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86818" w14:textId="77777777" w:rsidR="004605EB" w:rsidRPr="002354B9" w:rsidRDefault="004605EB" w:rsidP="00603EF2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2354B9">
              <w:rPr>
                <w:rFonts w:cstheme="minorHAnsi"/>
                <w:sz w:val="24"/>
                <w:szCs w:val="24"/>
                <w:lang w:val="en-GB"/>
              </w:rPr>
              <w:t>P1246-RcaI</w:t>
            </w:r>
          </w:p>
        </w:tc>
        <w:tc>
          <w:tcPr>
            <w:tcW w:w="5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E5EBF" w14:textId="77777777" w:rsidR="004605EB" w:rsidRPr="002354B9" w:rsidRDefault="004605EB" w:rsidP="00603EF2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2354B9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>CTGGTCATGAGAGTTTTACTTACCTTTCAAC</w:t>
            </w:r>
            <w:r w:rsidRPr="002354B9">
              <w:rPr>
                <w:rFonts w:ascii="-webkit-standard" w:hAnsi="-webkit-standard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      </w:t>
            </w:r>
            <w:r w:rsidRPr="002354B9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     </w:t>
            </w:r>
          </w:p>
        </w:tc>
      </w:tr>
    </w:tbl>
    <w:p w14:paraId="12CCA329" w14:textId="77777777" w:rsidR="004605EB" w:rsidRPr="002354B9" w:rsidRDefault="004605EB" w:rsidP="004605EB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4F9C1DFB" w14:textId="77777777" w:rsidR="000E16AD" w:rsidRPr="002354B9" w:rsidRDefault="001173ED">
      <w:pPr>
        <w:rPr>
          <w:sz w:val="24"/>
          <w:szCs w:val="24"/>
        </w:rPr>
      </w:pPr>
    </w:p>
    <w:sectPr w:rsidR="000E16AD" w:rsidRPr="002354B9" w:rsidSect="009528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5EB"/>
    <w:rsid w:val="000A6EB7"/>
    <w:rsid w:val="001173ED"/>
    <w:rsid w:val="002354B9"/>
    <w:rsid w:val="004605EB"/>
    <w:rsid w:val="004A31F1"/>
    <w:rsid w:val="00651B6C"/>
    <w:rsid w:val="00883D27"/>
    <w:rsid w:val="008D2364"/>
    <w:rsid w:val="00952883"/>
    <w:rsid w:val="00B35380"/>
    <w:rsid w:val="00CB18CA"/>
    <w:rsid w:val="00CC44FD"/>
    <w:rsid w:val="00CE210C"/>
    <w:rsid w:val="00F913CF"/>
    <w:rsid w:val="00FD6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96A24"/>
  <w14:defaultImageDpi w14:val="32767"/>
  <w15:chartTrackingRefBased/>
  <w15:docId w15:val="{7CEA320E-4A87-C243-B68A-D680048CB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605E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5E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Houssin</dc:creator>
  <cp:keywords/>
  <dc:description/>
  <cp:lastModifiedBy>chn off31</cp:lastModifiedBy>
  <cp:revision>3</cp:revision>
  <dcterms:created xsi:type="dcterms:W3CDTF">2020-09-18T15:30:00Z</dcterms:created>
  <dcterms:modified xsi:type="dcterms:W3CDTF">2020-12-23T00:32:00Z</dcterms:modified>
</cp:coreProperties>
</file>